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EF5" w:rsidRPr="009A383F" w:rsidRDefault="00DF1D29">
      <w:pPr>
        <w:rPr>
          <w:rFonts w:ascii="Times New Roman" w:hAnsi="Times New Roman" w:cs="Times New Roman"/>
          <w:b/>
          <w:sz w:val="22"/>
        </w:rPr>
      </w:pPr>
      <w:r w:rsidRPr="009A383F">
        <w:rPr>
          <w:rFonts w:ascii="Times New Roman" w:hAnsi="Times New Roman" w:cs="Times New Roman"/>
          <w:b/>
          <w:sz w:val="22"/>
        </w:rPr>
        <w:t>Supplementary Data</w:t>
      </w:r>
    </w:p>
    <w:p w:rsidR="008F7E2A" w:rsidRPr="009A383F" w:rsidRDefault="008F7E2A" w:rsidP="008F7E2A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  <w:lang w:val="en-GB"/>
        </w:rPr>
      </w:pPr>
      <w:r w:rsidRPr="009A383F">
        <w:rPr>
          <w:rFonts w:ascii="Times New Roman" w:hAnsi="Times New Roman" w:cs="Times New Roman"/>
          <w:b/>
          <w:color w:val="000000"/>
          <w:sz w:val="22"/>
          <w:lang w:val="en-GB"/>
        </w:rPr>
        <w:t>Optimization of alpha-fetoprotein performance by utility score in chronic hepatitis B</w:t>
      </w:r>
    </w:p>
    <w:p w:rsidR="008F7E2A" w:rsidRPr="009A383F" w:rsidRDefault="008F7E2A" w:rsidP="008F7E2A">
      <w:pPr>
        <w:spacing w:line="480" w:lineRule="auto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:rsidR="008F7E2A" w:rsidRPr="009A383F" w:rsidRDefault="008F7E2A" w:rsidP="008F7E2A">
      <w:pPr>
        <w:pStyle w:val="hstyle0"/>
        <w:spacing w:line="480" w:lineRule="auto"/>
        <w:ind w:right="284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Jung Wha Chung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i/>
          <w:sz w:val="22"/>
          <w:szCs w:val="22"/>
          <w:lang w:val="en-GB"/>
        </w:rPr>
        <w:t>,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Beom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Hee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Kim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Chung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Seop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Lee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Gi</w:t>
      </w:r>
      <w:proofErr w:type="spellEnd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 Hyun Kim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Rae So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Bo Young M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oo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Chang S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Hyun Kyung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Eu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Sun J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Yoo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>Jaihwan</w:t>
      </w:r>
      <w:proofErr w:type="spellEnd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Cheol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Min Sh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You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proofErr w:type="gramStart"/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,2</w:t>
      </w:r>
      <w:proofErr w:type="gramEnd"/>
      <w:r w:rsidRPr="009A383F">
        <w:rPr>
          <w:rFonts w:ascii="Times New Roman" w:hAnsi="Times New Roman" w:cs="Times New Roman"/>
          <w:sz w:val="22"/>
          <w:szCs w:val="22"/>
          <w:lang w:val="en-GB"/>
        </w:rPr>
        <w:t>,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e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Hw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k-Hya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Je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Nayo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Do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aebo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>Soyeon</w:t>
      </w:r>
      <w:proofErr w:type="spellEnd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 xml:space="preserve"> A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and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Wo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</w:p>
    <w:p w:rsidR="008F7E2A" w:rsidRPr="009A383F" w:rsidRDefault="008F7E2A">
      <w:pPr>
        <w:rPr>
          <w:rFonts w:ascii="Times New Roman" w:hAnsi="Times New Roman" w:cs="Times New Roman"/>
          <w:b/>
          <w:sz w:val="22"/>
          <w:lang w:val="en-GB"/>
        </w:rPr>
      </w:pPr>
    </w:p>
    <w:p w:rsidR="008F7E2A" w:rsidRPr="009A383F" w:rsidRDefault="008F7E2A">
      <w:pPr>
        <w:rPr>
          <w:rFonts w:ascii="Times New Roman" w:hAnsi="Times New Roman" w:cs="Times New Roman"/>
          <w:b/>
          <w:sz w:val="22"/>
          <w:lang w:val="en-GB"/>
        </w:rPr>
      </w:pPr>
      <w:r w:rsidRPr="009A383F">
        <w:rPr>
          <w:rFonts w:ascii="Times New Roman" w:hAnsi="Times New Roman" w:cs="Times New Roman"/>
          <w:b/>
          <w:sz w:val="22"/>
          <w:lang w:val="en-GB"/>
        </w:rPr>
        <w:t>Table of contents</w:t>
      </w:r>
    </w:p>
    <w:p w:rsidR="008F7E2A" w:rsidRPr="009A383F" w:rsidRDefault="008F7E2A">
      <w:pPr>
        <w:rPr>
          <w:rFonts w:ascii="Times New Roman" w:hAnsi="Times New Roman" w:cs="Times New Roman"/>
          <w:sz w:val="22"/>
          <w:lang w:val="en-GB"/>
        </w:rPr>
      </w:pPr>
      <w:r w:rsidRPr="009A383F">
        <w:rPr>
          <w:rFonts w:ascii="Times New Roman" w:hAnsi="Times New Roman" w:cs="Times New Roman"/>
          <w:sz w:val="22"/>
          <w:lang w:val="en-GB"/>
        </w:rPr>
        <w:t>Supplementary tables: Table S1, Table S2</w:t>
      </w:r>
      <w:r w:rsidR="00C462A6">
        <w:rPr>
          <w:rFonts w:ascii="Times New Roman" w:hAnsi="Times New Roman" w:cs="Times New Roman" w:hint="eastAsia"/>
          <w:sz w:val="22"/>
          <w:lang w:val="en-GB"/>
        </w:rPr>
        <w:t>, Table S3</w:t>
      </w:r>
    </w:p>
    <w:p w:rsidR="008F7E2A" w:rsidRPr="009A383F" w:rsidRDefault="008F7E2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DF1D29" w:rsidRPr="009A383F" w:rsidRDefault="00C26BFD">
      <w:pPr>
        <w:rPr>
          <w:rFonts w:ascii="Times New Roman" w:hAnsi="Times New Roman" w:cs="Times New Roman"/>
          <w:b/>
          <w:sz w:val="22"/>
        </w:rPr>
      </w:pPr>
      <w:r w:rsidRPr="009A383F">
        <w:rPr>
          <w:rFonts w:ascii="Times New Roman" w:hAnsi="Times New Roman" w:cs="Times New Roman"/>
          <w:b/>
          <w:sz w:val="22"/>
        </w:rPr>
        <w:t>Supplementary tables</w:t>
      </w:r>
    </w:p>
    <w:p w:rsidR="00C26BFD" w:rsidRPr="00552B57" w:rsidRDefault="007A5619">
      <w:pPr>
        <w:rPr>
          <w:rFonts w:ascii="Times New Roman" w:hAnsi="Times New Roman" w:cs="Times New Roman"/>
          <w:b/>
          <w:sz w:val="22"/>
        </w:rPr>
      </w:pPr>
      <w:r w:rsidRPr="00552B57">
        <w:rPr>
          <w:rFonts w:ascii="Times New Roman" w:hAnsi="Times New Roman" w:cs="Times New Roman" w:hint="eastAsia"/>
          <w:b/>
          <w:sz w:val="22"/>
        </w:rPr>
        <w:t xml:space="preserve">S1Table. </w:t>
      </w:r>
      <w:proofErr w:type="spellStart"/>
      <w:proofErr w:type="gramStart"/>
      <w:r w:rsidRPr="00552B57">
        <w:rPr>
          <w:rFonts w:ascii="Times New Roman" w:hAnsi="Times New Roman" w:cs="Times New Roman" w:hint="eastAsia"/>
          <w:b/>
          <w:sz w:val="22"/>
        </w:rPr>
        <w:t>Nucle</w:t>
      </w:r>
      <w:bookmarkStart w:id="0" w:name="_GoBack"/>
      <w:bookmarkEnd w:id="0"/>
      <w:r w:rsidRPr="00552B57">
        <w:rPr>
          <w:rFonts w:ascii="Times New Roman" w:hAnsi="Times New Roman" w:cs="Times New Roman" w:hint="eastAsia"/>
          <w:b/>
          <w:sz w:val="22"/>
        </w:rPr>
        <w:t>os</w:t>
      </w:r>
      <w:proofErr w:type="spellEnd"/>
      <w:r w:rsidRPr="00552B57">
        <w:rPr>
          <w:rFonts w:ascii="Times New Roman" w:hAnsi="Times New Roman" w:cs="Times New Roman" w:hint="eastAsia"/>
          <w:b/>
          <w:sz w:val="22"/>
        </w:rPr>
        <w:t>(</w:t>
      </w:r>
      <w:proofErr w:type="gramEnd"/>
      <w:r w:rsidRPr="00552B57">
        <w:rPr>
          <w:rFonts w:ascii="Times New Roman" w:hAnsi="Times New Roman" w:cs="Times New Roman" w:hint="eastAsia"/>
          <w:b/>
          <w:sz w:val="22"/>
        </w:rPr>
        <w:t>t)ide analogues used in the study population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1287"/>
        <w:gridCol w:w="1276"/>
      </w:tblGrid>
      <w:tr w:rsidR="007A5619" w:rsidRPr="007A5619" w:rsidTr="007A5619">
        <w:tc>
          <w:tcPr>
            <w:tcW w:w="3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Nucleos</w:t>
            </w:r>
            <w:proofErr w:type="spellEnd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(t)ide analogue</w:t>
            </w:r>
          </w:p>
        </w:tc>
        <w:tc>
          <w:tcPr>
            <w:tcW w:w="12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(%)</w:t>
            </w:r>
          </w:p>
        </w:tc>
      </w:tr>
      <w:tr w:rsidR="007A5619" w:rsidRPr="007A5619" w:rsidTr="007A5619">
        <w:tc>
          <w:tcPr>
            <w:tcW w:w="3074" w:type="dxa"/>
            <w:tcBorders>
              <w:top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Adefovir</w:t>
            </w:r>
            <w:proofErr w:type="spellEnd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68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</w:tr>
      <w:tr w:rsidR="007A5619" w:rsidRPr="007A5619" w:rsidTr="007A5619">
        <w:tc>
          <w:tcPr>
            <w:tcW w:w="3074" w:type="dxa"/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Clevudine</w:t>
            </w:r>
            <w:proofErr w:type="spellEnd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87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276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</w:tr>
      <w:tr w:rsidR="007A5619" w:rsidRPr="007A5619" w:rsidTr="007A5619">
        <w:tc>
          <w:tcPr>
            <w:tcW w:w="3074" w:type="dxa"/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Entecavir</w:t>
            </w:r>
          </w:p>
        </w:tc>
        <w:tc>
          <w:tcPr>
            <w:tcW w:w="1287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1982</w:t>
            </w:r>
          </w:p>
        </w:tc>
        <w:tc>
          <w:tcPr>
            <w:tcW w:w="1276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</w:tr>
      <w:tr w:rsidR="007A5619" w:rsidRPr="007A5619" w:rsidTr="007A5619">
        <w:tc>
          <w:tcPr>
            <w:tcW w:w="3074" w:type="dxa"/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Lamivudine</w:t>
            </w:r>
          </w:p>
        </w:tc>
        <w:tc>
          <w:tcPr>
            <w:tcW w:w="1287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1156</w:t>
            </w:r>
          </w:p>
        </w:tc>
        <w:tc>
          <w:tcPr>
            <w:tcW w:w="1276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</w:tr>
      <w:tr w:rsidR="007A5619" w:rsidRPr="007A5619" w:rsidTr="007A5619">
        <w:tc>
          <w:tcPr>
            <w:tcW w:w="3074" w:type="dxa"/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Telbivudine</w:t>
            </w:r>
            <w:proofErr w:type="spellEnd"/>
          </w:p>
        </w:tc>
        <w:tc>
          <w:tcPr>
            <w:tcW w:w="1287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276" w:type="dxa"/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7A5619" w:rsidRPr="007A5619" w:rsidTr="007A5619">
        <w:tc>
          <w:tcPr>
            <w:tcW w:w="3074" w:type="dxa"/>
            <w:tcBorders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Tenofovir</w:t>
            </w:r>
          </w:p>
        </w:tc>
        <w:tc>
          <w:tcPr>
            <w:tcW w:w="1287" w:type="dxa"/>
            <w:tcBorders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70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7A5619" w:rsidRPr="007A5619" w:rsidRDefault="007A5619" w:rsidP="007A561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5619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</w:tr>
    </w:tbl>
    <w:p w:rsidR="007A5619" w:rsidRPr="007A5619" w:rsidRDefault="007A561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ome patients </w:t>
      </w:r>
      <w:r>
        <w:rPr>
          <w:rFonts w:ascii="Times New Roman" w:hAnsi="Times New Roman" w:cs="Times New Roman"/>
          <w:sz w:val="22"/>
        </w:rPr>
        <w:t>received</w:t>
      </w:r>
      <w:r>
        <w:rPr>
          <w:rFonts w:ascii="Times New Roman" w:hAnsi="Times New Roman" w:cs="Times New Roman" w:hint="eastAsia"/>
          <w:sz w:val="22"/>
        </w:rPr>
        <w:t xml:space="preserve"> more than one NA</w:t>
      </w:r>
      <w:r w:rsidR="00552B57">
        <w:rPr>
          <w:rFonts w:ascii="Times New Roman" w:hAnsi="Times New Roman" w:cs="Times New Roman" w:hint="eastAsia"/>
          <w:sz w:val="22"/>
        </w:rPr>
        <w:t xml:space="preserve">, either sequentially or in </w:t>
      </w:r>
      <w:proofErr w:type="spellStart"/>
      <w:r w:rsidR="00552B57">
        <w:rPr>
          <w:rFonts w:ascii="Times New Roman" w:hAnsi="Times New Roman" w:cs="Times New Roman" w:hint="eastAsia"/>
          <w:sz w:val="22"/>
        </w:rPr>
        <w:t>combinaiton</w:t>
      </w:r>
      <w:proofErr w:type="spellEnd"/>
      <w:r>
        <w:rPr>
          <w:rFonts w:ascii="Times New Roman" w:hAnsi="Times New Roman" w:cs="Times New Roman" w:hint="eastAsia"/>
          <w:sz w:val="22"/>
        </w:rPr>
        <w:t>.</w:t>
      </w:r>
    </w:p>
    <w:p w:rsidR="007A5619" w:rsidRPr="009A383F" w:rsidRDefault="007A5619">
      <w:pPr>
        <w:rPr>
          <w:rFonts w:ascii="Times New Roman" w:hAnsi="Times New Roman" w:cs="Times New Roman"/>
          <w:sz w:val="22"/>
        </w:rPr>
      </w:pPr>
    </w:p>
    <w:p w:rsidR="00552B57" w:rsidRDefault="00552B5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552B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496" w:rsidRDefault="00732496" w:rsidP="00187D30">
      <w:pPr>
        <w:spacing w:after="0" w:line="240" w:lineRule="auto"/>
      </w:pPr>
      <w:r>
        <w:separator/>
      </w:r>
    </w:p>
  </w:endnote>
  <w:endnote w:type="continuationSeparator" w:id="0">
    <w:p w:rsidR="00732496" w:rsidRDefault="00732496" w:rsidP="00187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496" w:rsidRDefault="00732496" w:rsidP="00187D30">
      <w:pPr>
        <w:spacing w:after="0" w:line="240" w:lineRule="auto"/>
      </w:pPr>
      <w:r>
        <w:separator/>
      </w:r>
    </w:p>
  </w:footnote>
  <w:footnote w:type="continuationSeparator" w:id="0">
    <w:p w:rsidR="00732496" w:rsidRDefault="00732496" w:rsidP="00187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29"/>
    <w:rsid w:val="00006AC0"/>
    <w:rsid w:val="0010385C"/>
    <w:rsid w:val="00187D30"/>
    <w:rsid w:val="00190EF5"/>
    <w:rsid w:val="001C1F70"/>
    <w:rsid w:val="00211202"/>
    <w:rsid w:val="00222732"/>
    <w:rsid w:val="00254135"/>
    <w:rsid w:val="002626EC"/>
    <w:rsid w:val="002859A9"/>
    <w:rsid w:val="003055B5"/>
    <w:rsid w:val="00332DDA"/>
    <w:rsid w:val="003A4B79"/>
    <w:rsid w:val="003F6D32"/>
    <w:rsid w:val="00435753"/>
    <w:rsid w:val="004425EE"/>
    <w:rsid w:val="0047175A"/>
    <w:rsid w:val="0048505F"/>
    <w:rsid w:val="004A2A64"/>
    <w:rsid w:val="004E3707"/>
    <w:rsid w:val="004F7A60"/>
    <w:rsid w:val="00552B57"/>
    <w:rsid w:val="0056150A"/>
    <w:rsid w:val="00565D6A"/>
    <w:rsid w:val="0060608E"/>
    <w:rsid w:val="00613A38"/>
    <w:rsid w:val="00662E8B"/>
    <w:rsid w:val="006C3DEA"/>
    <w:rsid w:val="00732496"/>
    <w:rsid w:val="0073775A"/>
    <w:rsid w:val="007560EB"/>
    <w:rsid w:val="0076204A"/>
    <w:rsid w:val="0077035F"/>
    <w:rsid w:val="007754F4"/>
    <w:rsid w:val="007772DC"/>
    <w:rsid w:val="007912CB"/>
    <w:rsid w:val="007A5619"/>
    <w:rsid w:val="007D27E2"/>
    <w:rsid w:val="00843951"/>
    <w:rsid w:val="00872DBB"/>
    <w:rsid w:val="008A0D38"/>
    <w:rsid w:val="008D1D62"/>
    <w:rsid w:val="008F7E2A"/>
    <w:rsid w:val="00923C5E"/>
    <w:rsid w:val="009766A5"/>
    <w:rsid w:val="009A1332"/>
    <w:rsid w:val="009A383F"/>
    <w:rsid w:val="00A04B1D"/>
    <w:rsid w:val="00A37589"/>
    <w:rsid w:val="00A42D9F"/>
    <w:rsid w:val="00A53AF0"/>
    <w:rsid w:val="00A579A5"/>
    <w:rsid w:val="00A82E7F"/>
    <w:rsid w:val="00A86F93"/>
    <w:rsid w:val="00AE3C90"/>
    <w:rsid w:val="00AF6F23"/>
    <w:rsid w:val="00B3744B"/>
    <w:rsid w:val="00B56FD6"/>
    <w:rsid w:val="00B81B59"/>
    <w:rsid w:val="00C0402F"/>
    <w:rsid w:val="00C23537"/>
    <w:rsid w:val="00C26BFD"/>
    <w:rsid w:val="00C273A6"/>
    <w:rsid w:val="00C36519"/>
    <w:rsid w:val="00C462A6"/>
    <w:rsid w:val="00C801EB"/>
    <w:rsid w:val="00CA6660"/>
    <w:rsid w:val="00CE19D3"/>
    <w:rsid w:val="00CE4635"/>
    <w:rsid w:val="00D0574C"/>
    <w:rsid w:val="00D76B23"/>
    <w:rsid w:val="00DB0F87"/>
    <w:rsid w:val="00DF1D29"/>
    <w:rsid w:val="00E94CBC"/>
    <w:rsid w:val="00EF1A83"/>
    <w:rsid w:val="00F03304"/>
    <w:rsid w:val="00F5259F"/>
    <w:rsid w:val="00F96609"/>
    <w:rsid w:val="00FB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26B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C26BFD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0"/>
    <w:uiPriority w:val="20"/>
    <w:qFormat/>
    <w:rsid w:val="00C26BFD"/>
    <w:rPr>
      <w:b/>
      <w:bCs/>
      <w:i w:val="0"/>
      <w:iCs w:val="0"/>
    </w:rPr>
  </w:style>
  <w:style w:type="character" w:customStyle="1" w:styleId="st1">
    <w:name w:val="st1"/>
    <w:basedOn w:val="a0"/>
    <w:rsid w:val="00C26BFD"/>
  </w:style>
  <w:style w:type="paragraph" w:styleId="a6">
    <w:name w:val="header"/>
    <w:basedOn w:val="a"/>
    <w:link w:val="Char"/>
    <w:uiPriority w:val="99"/>
    <w:unhideWhenUsed/>
    <w:rsid w:val="00187D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87D30"/>
  </w:style>
  <w:style w:type="paragraph" w:styleId="a7">
    <w:name w:val="footer"/>
    <w:basedOn w:val="a"/>
    <w:link w:val="Char0"/>
    <w:uiPriority w:val="99"/>
    <w:unhideWhenUsed/>
    <w:rsid w:val="00187D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87D30"/>
  </w:style>
  <w:style w:type="paragraph" w:customStyle="1" w:styleId="hstyle0">
    <w:name w:val="hstyle0"/>
    <w:basedOn w:val="a"/>
    <w:rsid w:val="008F7E2A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8D1D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D1D6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26B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C26BFD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Emphasis"/>
    <w:basedOn w:val="a0"/>
    <w:uiPriority w:val="20"/>
    <w:qFormat/>
    <w:rsid w:val="00C26BFD"/>
    <w:rPr>
      <w:b/>
      <w:bCs/>
      <w:i w:val="0"/>
      <w:iCs w:val="0"/>
    </w:rPr>
  </w:style>
  <w:style w:type="character" w:customStyle="1" w:styleId="st1">
    <w:name w:val="st1"/>
    <w:basedOn w:val="a0"/>
    <w:rsid w:val="00C26BFD"/>
  </w:style>
  <w:style w:type="paragraph" w:styleId="a6">
    <w:name w:val="header"/>
    <w:basedOn w:val="a"/>
    <w:link w:val="Char"/>
    <w:uiPriority w:val="99"/>
    <w:unhideWhenUsed/>
    <w:rsid w:val="00187D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87D30"/>
  </w:style>
  <w:style w:type="paragraph" w:styleId="a7">
    <w:name w:val="footer"/>
    <w:basedOn w:val="a"/>
    <w:link w:val="Char0"/>
    <w:uiPriority w:val="99"/>
    <w:unhideWhenUsed/>
    <w:rsid w:val="00187D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87D30"/>
  </w:style>
  <w:style w:type="paragraph" w:customStyle="1" w:styleId="hstyle0">
    <w:name w:val="hstyle0"/>
    <w:basedOn w:val="a"/>
    <w:rsid w:val="008F7E2A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8D1D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D1D6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</dc:creator>
  <cp:lastModifiedBy>vmware</cp:lastModifiedBy>
  <cp:revision>6</cp:revision>
  <dcterms:created xsi:type="dcterms:W3CDTF">2016-12-05T04:27:00Z</dcterms:created>
  <dcterms:modified xsi:type="dcterms:W3CDTF">2016-12-05T04:28:00Z</dcterms:modified>
</cp:coreProperties>
</file>